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8B0EF2" w14:textId="5248679D" w:rsidR="007E6D88" w:rsidRDefault="007E6D88" w:rsidP="007E6D88">
      <w:pPr>
        <w:spacing w:before="240" w:after="240"/>
        <w:rPr>
          <w:rFonts w:asciiTheme="majorBidi" w:hAnsiTheme="majorBidi" w:cstheme="majorBidi"/>
          <w:bCs/>
          <w:i/>
          <w:iCs/>
          <w:sz w:val="24"/>
          <w:szCs w:val="24"/>
        </w:rPr>
      </w:pPr>
      <w:r w:rsidRPr="00A1581D">
        <w:rPr>
          <w:rFonts w:ascii="Times New Roman" w:hAnsi="Times New Roman" w:cs="Times New Roman"/>
          <w:noProof/>
        </w:rPr>
        <w:drawing>
          <wp:inline distT="0" distB="0" distL="0" distR="0" wp14:anchorId="3EBBCEA6" wp14:editId="2DEA62D7">
            <wp:extent cx="5536516" cy="3071191"/>
            <wp:effectExtent l="0" t="0" r="1270" b="2540"/>
            <wp:docPr id="135944179" name="Picture 1" descr="A graph with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944179" name="Picture 1" descr="A graph with blue dots&#10;&#10;AI-generated content may be incorrect."/>
                    <pic:cNvPicPr/>
                  </pic:nvPicPr>
                  <pic:blipFill rotWithShape="1">
                    <a:blip r:embed="rId4"/>
                    <a:srcRect t="8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5374" cy="307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FFA270" w14:textId="64DDD44A" w:rsidR="007E6D88" w:rsidRDefault="007E6D88" w:rsidP="007E6D88">
      <w:pPr>
        <w:spacing w:before="240" w:after="24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i/>
          <w:iCs/>
          <w:sz w:val="24"/>
          <w:szCs w:val="24"/>
        </w:rPr>
        <w:t xml:space="preserve">Supplemental </w:t>
      </w:r>
      <w:r w:rsidRPr="006843D3">
        <w:rPr>
          <w:rFonts w:asciiTheme="majorBidi" w:hAnsiTheme="majorBidi" w:cstheme="majorBidi"/>
          <w:bCs/>
          <w:i/>
          <w:iCs/>
          <w:sz w:val="24"/>
          <w:szCs w:val="24"/>
        </w:rPr>
        <w:t>Figure 1.</w:t>
      </w:r>
      <w:r w:rsidRPr="007D7A51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Q-Q plot of the standardized residuals of Model 1 (testing the interaction of social anxiety and response inhibition predicting safety behavior use</w:t>
      </w:r>
      <w:r w:rsidR="005A63CC">
        <w:rPr>
          <w:rFonts w:asciiTheme="majorBidi" w:hAnsiTheme="majorBidi" w:cstheme="majorBidi"/>
          <w:bCs/>
          <w:sz w:val="24"/>
          <w:szCs w:val="24"/>
        </w:rPr>
        <w:t>)</w:t>
      </w:r>
    </w:p>
    <w:p w14:paraId="43694B15" w14:textId="7AD0B6D3" w:rsidR="005A63CC" w:rsidRDefault="005A63CC">
      <w:pPr>
        <w:spacing w:after="160" w:line="278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3402A76D" w14:textId="4096157F" w:rsidR="005A63CC" w:rsidRDefault="00DD6941" w:rsidP="007E6D88">
      <w:pPr>
        <w:spacing w:before="240" w:after="240"/>
        <w:rPr>
          <w:rFonts w:asciiTheme="majorBidi" w:hAnsiTheme="majorBidi" w:cstheme="majorBidi"/>
          <w:bCs/>
          <w:sz w:val="24"/>
          <w:szCs w:val="24"/>
        </w:rPr>
      </w:pPr>
      <w:r w:rsidRPr="00A158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C3721E" wp14:editId="6C07007E">
            <wp:extent cx="5695122" cy="3178114"/>
            <wp:effectExtent l="0" t="0" r="0" b="0"/>
            <wp:docPr id="579267573" name="Picture 1" descr="A graph showing a normal q-q plot of standardized residuals mod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9267573" name="Picture 1" descr="A graph showing a normal q-q plot of standardized residuals model&#10;&#10;AI-generated content may be incorrect."/>
                    <pic:cNvPicPr/>
                  </pic:nvPicPr>
                  <pic:blipFill rotWithShape="1">
                    <a:blip r:embed="rId5"/>
                    <a:srcRect t="57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0597" cy="31867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F256B5" w14:textId="183F393F" w:rsidR="00357A71" w:rsidRDefault="005A63CC" w:rsidP="00357A71">
      <w:pPr>
        <w:spacing w:before="240" w:after="240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i/>
          <w:iCs/>
          <w:sz w:val="24"/>
          <w:szCs w:val="24"/>
        </w:rPr>
        <w:t xml:space="preserve">Supplemental </w:t>
      </w:r>
      <w:r w:rsidRPr="006843D3">
        <w:rPr>
          <w:rFonts w:asciiTheme="majorBidi" w:hAnsiTheme="majorBidi" w:cstheme="majorBidi"/>
          <w:bCs/>
          <w:i/>
          <w:iCs/>
          <w:sz w:val="24"/>
          <w:szCs w:val="24"/>
        </w:rPr>
        <w:t xml:space="preserve">Figure </w:t>
      </w:r>
      <w:r>
        <w:rPr>
          <w:rFonts w:asciiTheme="majorBidi" w:hAnsiTheme="majorBidi" w:cstheme="majorBidi"/>
          <w:bCs/>
          <w:i/>
          <w:iCs/>
          <w:sz w:val="24"/>
          <w:szCs w:val="24"/>
        </w:rPr>
        <w:t>2</w:t>
      </w:r>
      <w:r w:rsidRPr="006843D3">
        <w:rPr>
          <w:rFonts w:asciiTheme="majorBidi" w:hAnsiTheme="majorBidi" w:cstheme="majorBidi"/>
          <w:bCs/>
          <w:i/>
          <w:iCs/>
          <w:sz w:val="24"/>
          <w:szCs w:val="24"/>
        </w:rPr>
        <w:t>.</w:t>
      </w:r>
      <w:r w:rsidRPr="007D7A51">
        <w:rPr>
          <w:rFonts w:asciiTheme="majorBidi" w:hAnsiTheme="majorBidi" w:cstheme="majorBidi"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Q-Q plot of the standardized residuals of Model 2 (testing the interaction of social anxiety and response inhibition predicting post-event processing)</w:t>
      </w:r>
    </w:p>
    <w:p w14:paraId="29E83766" w14:textId="24393E80" w:rsidR="00357A71" w:rsidRDefault="00357A71">
      <w:pPr>
        <w:spacing w:after="160" w:line="278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br w:type="page"/>
      </w:r>
    </w:p>
    <w:p w14:paraId="28483010" w14:textId="4D4BC3D6" w:rsidR="000315D2" w:rsidRDefault="000315D2" w:rsidP="000315D2">
      <w:pPr>
        <w:spacing w:before="240" w:after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l 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Cs/>
          <w:sz w:val="24"/>
          <w:szCs w:val="24"/>
        </w:rPr>
        <w:t>1.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Unstandardized M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odel Coefficients for the Interaction of Social Anxiety </w:t>
      </w:r>
      <w:r>
        <w:rPr>
          <w:rFonts w:ascii="Times New Roman" w:hAnsi="Times New Roman" w:cs="Times New Roman"/>
          <w:bCs/>
          <w:sz w:val="24"/>
          <w:szCs w:val="24"/>
        </w:rPr>
        <w:t xml:space="preserve">Severity 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</w:rPr>
        <w:t>Response Inhibition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Predicting Safety Behaviors and Post‑Event Processing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1"/>
        <w:gridCol w:w="774"/>
        <w:gridCol w:w="916"/>
        <w:gridCol w:w="1359"/>
        <w:gridCol w:w="823"/>
        <w:gridCol w:w="994"/>
        <w:gridCol w:w="1243"/>
      </w:tblGrid>
      <w:tr w:rsidR="000315D2" w14:paraId="7B67ECE2" w14:textId="77777777" w:rsidTr="00FD6FE4">
        <w:tc>
          <w:tcPr>
            <w:tcW w:w="3251" w:type="dxa"/>
            <w:tcBorders>
              <w:top w:val="single" w:sz="4" w:space="0" w:color="auto"/>
            </w:tcBorders>
          </w:tcPr>
          <w:p w14:paraId="74689A85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Predictor</w:t>
            </w:r>
          </w:p>
        </w:tc>
        <w:tc>
          <w:tcPr>
            <w:tcW w:w="30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FCCFCF" w14:textId="77777777" w:rsidR="000315D2" w:rsidRDefault="000315D2" w:rsidP="00FD6F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1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afety Behaviors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5CBD1CD4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D1297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= 192)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07C8C1" w14:textId="77777777" w:rsidR="000315D2" w:rsidRDefault="000315D2" w:rsidP="00FD6FE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Y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  <w:vertAlign w:val="subscript"/>
              </w:rPr>
              <w:t>2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Post-Event Processing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6BAD88D9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D1297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n 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3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</w:tr>
      <w:tr w:rsidR="000315D2" w14:paraId="4EF21091" w14:textId="77777777" w:rsidTr="00FD6FE4">
        <w:tc>
          <w:tcPr>
            <w:tcW w:w="3251" w:type="dxa"/>
            <w:tcBorders>
              <w:bottom w:val="single" w:sz="4" w:space="0" w:color="auto"/>
            </w:tcBorders>
          </w:tcPr>
          <w:p w14:paraId="5CF78446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1E9A5A1B" w14:textId="77777777" w:rsidR="000315D2" w:rsidRPr="004C10E8" w:rsidRDefault="000315D2" w:rsidP="00FD6F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4C1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27F8E22" w14:textId="77777777" w:rsidR="000315D2" w:rsidRPr="004C10E8" w:rsidRDefault="000315D2" w:rsidP="00FD6F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4C1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127C7D67" w14:textId="77777777" w:rsidR="000315D2" w:rsidRPr="004C10E8" w:rsidRDefault="000315D2" w:rsidP="00FD6F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4C1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14:paraId="4CE3A418" w14:textId="77777777" w:rsidR="000315D2" w:rsidRPr="004C10E8" w:rsidRDefault="000315D2" w:rsidP="00FD6F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4C1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41B1817" w14:textId="77777777" w:rsidR="000315D2" w:rsidRPr="004C10E8" w:rsidRDefault="000315D2" w:rsidP="00FD6FE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n-US"/>
              </w:rPr>
            </w:pPr>
            <w:r w:rsidRPr="004C10E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14:paraId="2E780F5C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0315D2" w14:paraId="75CA13EC" w14:textId="77777777" w:rsidTr="00FD6FE4">
        <w:tc>
          <w:tcPr>
            <w:tcW w:w="3251" w:type="dxa"/>
            <w:tcBorders>
              <w:top w:val="single" w:sz="4" w:space="0" w:color="auto"/>
            </w:tcBorders>
          </w:tcPr>
          <w:p w14:paraId="377263D7" w14:textId="0DA6CFC6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IAS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3A6D0ECA" w14:textId="3527ECAA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76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4DD3381" w14:textId="63134C08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7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350D805B" w14:textId="48FE2861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00</w:t>
            </w:r>
          </w:p>
        </w:tc>
        <w:tc>
          <w:tcPr>
            <w:tcW w:w="823" w:type="dxa"/>
            <w:tcBorders>
              <w:top w:val="single" w:sz="4" w:space="0" w:color="auto"/>
            </w:tcBorders>
          </w:tcPr>
          <w:p w14:paraId="6201E824" w14:textId="60F2CDA1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5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E33990C" w14:textId="05B94964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1243" w:type="dxa"/>
            <w:tcBorders>
              <w:top w:val="single" w:sz="4" w:space="0" w:color="auto"/>
            </w:tcBorders>
          </w:tcPr>
          <w:p w14:paraId="1C8357C0" w14:textId="1E1E696D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00</w:t>
            </w:r>
          </w:p>
        </w:tc>
      </w:tr>
      <w:tr w:rsidR="000315D2" w14:paraId="246D03F6" w14:textId="77777777" w:rsidTr="00FD6FE4">
        <w:tc>
          <w:tcPr>
            <w:tcW w:w="3251" w:type="dxa"/>
          </w:tcPr>
          <w:p w14:paraId="646B4742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esponse Inhibition</w:t>
            </w:r>
          </w:p>
        </w:tc>
        <w:tc>
          <w:tcPr>
            <w:tcW w:w="774" w:type="dxa"/>
          </w:tcPr>
          <w:p w14:paraId="029998DB" w14:textId="1425EDEE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916" w:type="dxa"/>
          </w:tcPr>
          <w:p w14:paraId="5989AFEC" w14:textId="65A6B797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2</w:t>
            </w:r>
          </w:p>
        </w:tc>
        <w:tc>
          <w:tcPr>
            <w:tcW w:w="1359" w:type="dxa"/>
          </w:tcPr>
          <w:p w14:paraId="122ECA94" w14:textId="5DF9716A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47</w:t>
            </w:r>
          </w:p>
        </w:tc>
        <w:tc>
          <w:tcPr>
            <w:tcW w:w="823" w:type="dxa"/>
          </w:tcPr>
          <w:p w14:paraId="281E5214" w14:textId="03C710E7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-0.02</w:t>
            </w:r>
          </w:p>
        </w:tc>
        <w:tc>
          <w:tcPr>
            <w:tcW w:w="994" w:type="dxa"/>
          </w:tcPr>
          <w:p w14:paraId="2E3F9997" w14:textId="7130F26D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1</w:t>
            </w:r>
          </w:p>
        </w:tc>
        <w:tc>
          <w:tcPr>
            <w:tcW w:w="1243" w:type="dxa"/>
          </w:tcPr>
          <w:p w14:paraId="58F404E7" w14:textId="2AB0ED75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06</w:t>
            </w:r>
          </w:p>
        </w:tc>
      </w:tr>
      <w:tr w:rsidR="000315D2" w14:paraId="6F1EAA21" w14:textId="77777777" w:rsidTr="00FD6FE4">
        <w:tc>
          <w:tcPr>
            <w:tcW w:w="3251" w:type="dxa"/>
          </w:tcPr>
          <w:p w14:paraId="053DB961" w14:textId="09D50F50" w:rsidR="000315D2" w:rsidRPr="00BE136F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fr-FR" w:eastAsia="en-US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SIAS</w:t>
            </w:r>
            <w:r w:rsidRPr="00BE136F"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>*</w:t>
            </w:r>
            <w:r w:rsidRPr="0062724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spons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fr-FR"/>
              </w:rPr>
              <w:t xml:space="preserve"> Inhibition</w:t>
            </w:r>
          </w:p>
        </w:tc>
        <w:tc>
          <w:tcPr>
            <w:tcW w:w="774" w:type="dxa"/>
          </w:tcPr>
          <w:p w14:paraId="2BFD7CE1" w14:textId="5CB5B9F2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916" w:type="dxa"/>
          </w:tcPr>
          <w:p w14:paraId="36AC97E2" w14:textId="54EA9AA0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1359" w:type="dxa"/>
          </w:tcPr>
          <w:p w14:paraId="164B9245" w14:textId="13C5D9CB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80</w:t>
            </w:r>
          </w:p>
        </w:tc>
        <w:tc>
          <w:tcPr>
            <w:tcW w:w="823" w:type="dxa"/>
          </w:tcPr>
          <w:p w14:paraId="6C371A62" w14:textId="15AEB364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994" w:type="dxa"/>
          </w:tcPr>
          <w:p w14:paraId="18FC2015" w14:textId="6067EF3D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00</w:t>
            </w:r>
          </w:p>
        </w:tc>
        <w:tc>
          <w:tcPr>
            <w:tcW w:w="1243" w:type="dxa"/>
          </w:tcPr>
          <w:p w14:paraId="1B67907C" w14:textId="55838BD8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67</w:t>
            </w:r>
          </w:p>
        </w:tc>
      </w:tr>
      <w:tr w:rsidR="000315D2" w14:paraId="3D37C38C" w14:textId="77777777" w:rsidTr="00FD6FE4">
        <w:tc>
          <w:tcPr>
            <w:tcW w:w="3251" w:type="dxa"/>
          </w:tcPr>
          <w:p w14:paraId="06719FF7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Constant</w:t>
            </w:r>
          </w:p>
        </w:tc>
        <w:tc>
          <w:tcPr>
            <w:tcW w:w="774" w:type="dxa"/>
          </w:tcPr>
          <w:p w14:paraId="50127077" w14:textId="2B6309A9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31.01</w:t>
            </w:r>
          </w:p>
        </w:tc>
        <w:tc>
          <w:tcPr>
            <w:tcW w:w="916" w:type="dxa"/>
          </w:tcPr>
          <w:p w14:paraId="6E7165BC" w14:textId="45CA078B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1.05</w:t>
            </w:r>
          </w:p>
        </w:tc>
        <w:tc>
          <w:tcPr>
            <w:tcW w:w="1359" w:type="dxa"/>
          </w:tcPr>
          <w:p w14:paraId="0F58DBB4" w14:textId="3F2B4650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00</w:t>
            </w:r>
          </w:p>
        </w:tc>
        <w:tc>
          <w:tcPr>
            <w:tcW w:w="823" w:type="dxa"/>
          </w:tcPr>
          <w:p w14:paraId="5EF14C59" w14:textId="07385E4C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20.17</w:t>
            </w:r>
          </w:p>
        </w:tc>
        <w:tc>
          <w:tcPr>
            <w:tcW w:w="994" w:type="dxa"/>
          </w:tcPr>
          <w:p w14:paraId="6A0AE8DE" w14:textId="159EBF4A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0.67</w:t>
            </w:r>
          </w:p>
        </w:tc>
        <w:tc>
          <w:tcPr>
            <w:tcW w:w="1243" w:type="dxa"/>
          </w:tcPr>
          <w:p w14:paraId="3F947420" w14:textId="357A0CFD" w:rsidR="000315D2" w:rsidRDefault="00710525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  <w:t>.00</w:t>
            </w:r>
          </w:p>
        </w:tc>
      </w:tr>
      <w:tr w:rsidR="000315D2" w14:paraId="13AC33B4" w14:textId="77777777" w:rsidTr="00FD6FE4">
        <w:tc>
          <w:tcPr>
            <w:tcW w:w="3251" w:type="dxa"/>
          </w:tcPr>
          <w:p w14:paraId="1F55961F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049" w:type="dxa"/>
            <w:gridSpan w:val="3"/>
          </w:tcPr>
          <w:p w14:paraId="316CE8F2" w14:textId="513E01C9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= .</w:t>
            </w:r>
            <w:r w:rsidR="00710525">
              <w:rPr>
                <w:rFonts w:ascii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3060" w:type="dxa"/>
            <w:gridSpan w:val="3"/>
          </w:tcPr>
          <w:p w14:paraId="3A3162E8" w14:textId="3A97B984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R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 xml:space="preserve">2 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= .</w:t>
            </w:r>
            <w:r w:rsidR="00710525">
              <w:rPr>
                <w:rFonts w:ascii="Times New Roman" w:hAnsi="Times New Roman" w:cs="Times New Roman"/>
                <w:bCs/>
                <w:sz w:val="24"/>
                <w:szCs w:val="24"/>
              </w:rPr>
              <w:t>49</w:t>
            </w:r>
          </w:p>
        </w:tc>
      </w:tr>
      <w:tr w:rsidR="000315D2" w14:paraId="6ED0F64F" w14:textId="77777777" w:rsidTr="00FD6FE4">
        <w:tc>
          <w:tcPr>
            <w:tcW w:w="3251" w:type="dxa"/>
            <w:tcBorders>
              <w:bottom w:val="single" w:sz="4" w:space="0" w:color="auto"/>
            </w:tcBorders>
          </w:tcPr>
          <w:p w14:paraId="50483690" w14:textId="77777777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</w:p>
        </w:tc>
        <w:tc>
          <w:tcPr>
            <w:tcW w:w="3049" w:type="dxa"/>
            <w:gridSpan w:val="3"/>
            <w:tcBorders>
              <w:bottom w:val="single" w:sz="4" w:space="0" w:color="auto"/>
            </w:tcBorders>
          </w:tcPr>
          <w:p w14:paraId="7D6218A9" w14:textId="3EB0FDE8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proofErr w:type="gramStart"/>
            <w:r w:rsidRPr="00D86F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proofErr w:type="gramEnd"/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3, 188) = </w:t>
            </w:r>
            <w:r w:rsidR="00710525">
              <w:rPr>
                <w:rFonts w:ascii="Times New Roman" w:hAnsi="Times New Roman" w:cs="Times New Roman"/>
                <w:bCs/>
                <w:sz w:val="24"/>
                <w:szCs w:val="24"/>
              </w:rPr>
              <w:t>39.43</w:t>
            </w:r>
          </w:p>
        </w:tc>
        <w:tc>
          <w:tcPr>
            <w:tcW w:w="3060" w:type="dxa"/>
            <w:gridSpan w:val="3"/>
            <w:tcBorders>
              <w:bottom w:val="single" w:sz="4" w:space="0" w:color="auto"/>
            </w:tcBorders>
          </w:tcPr>
          <w:p w14:paraId="3759103E" w14:textId="55636621" w:rsidR="000315D2" w:rsidRDefault="000315D2" w:rsidP="00FD6FE4">
            <w:pP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 w:rsidRPr="00D86FE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F</w:t>
            </w:r>
            <w:r w:rsidRPr="00D129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(3, 179) = </w:t>
            </w:r>
            <w:r w:rsidR="00710525">
              <w:rPr>
                <w:rFonts w:ascii="Times New Roman" w:hAnsi="Times New Roman" w:cs="Times New Roman"/>
                <w:bCs/>
                <w:sz w:val="24"/>
                <w:szCs w:val="24"/>
              </w:rPr>
              <w:t>56.83</w:t>
            </w:r>
          </w:p>
        </w:tc>
      </w:tr>
    </w:tbl>
    <w:p w14:paraId="61862218" w14:textId="0A7B306F" w:rsidR="000315D2" w:rsidRPr="00912E63" w:rsidRDefault="000315D2" w:rsidP="000315D2">
      <w:pPr>
        <w:spacing w:before="240" w:after="240"/>
        <w:rPr>
          <w:rFonts w:ascii="Times New Roman" w:hAnsi="Times New Roman" w:cs="Times New Roman"/>
          <w:bCs/>
          <w:sz w:val="24"/>
          <w:szCs w:val="24"/>
        </w:rPr>
      </w:pPr>
      <w:r w:rsidRPr="00D12975">
        <w:rPr>
          <w:rFonts w:ascii="Times New Roman" w:hAnsi="Times New Roman" w:cs="Times New Roman"/>
          <w:bCs/>
          <w:i/>
          <w:iCs/>
          <w:sz w:val="24"/>
          <w:szCs w:val="24"/>
        </w:rPr>
        <w:t>Note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SIAS = Social Interaction Anxiety Scale;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esponse Inhibition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=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top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ignal </w:t>
      </w:r>
      <w:r>
        <w:rPr>
          <w:rFonts w:ascii="Times New Roman" w:hAnsi="Times New Roman" w:cs="Times New Roman"/>
          <w:bCs/>
          <w:sz w:val="24"/>
          <w:szCs w:val="24"/>
        </w:rPr>
        <w:t>R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eaction </w:t>
      </w:r>
      <w:r>
        <w:rPr>
          <w:rFonts w:ascii="Times New Roman" w:hAnsi="Times New Roman" w:cs="Times New Roman"/>
          <w:bCs/>
          <w:sz w:val="24"/>
          <w:szCs w:val="24"/>
        </w:rPr>
        <w:t>T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ime (higher values indicate poorer inhibitory control); </w:t>
      </w:r>
      <w:r>
        <w:rPr>
          <w:rFonts w:ascii="Times New Roman" w:hAnsi="Times New Roman" w:cs="Times New Roman"/>
          <w:bCs/>
          <w:sz w:val="24"/>
          <w:szCs w:val="24"/>
        </w:rPr>
        <w:t>Safety Behaviors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= Subtle Avoidance Frequency Estim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scores; Post-Event Processing</w:t>
      </w:r>
      <w:r w:rsidRPr="00465AF1">
        <w:rPr>
          <w:rFonts w:ascii="Times New Roman" w:hAnsi="Times New Roman" w:cs="Times New Roman"/>
          <w:bCs/>
          <w:sz w:val="24"/>
          <w:szCs w:val="24"/>
        </w:rPr>
        <w:t xml:space="preserve"> = Socially Anxious Rumination Questionnaire </w:t>
      </w:r>
      <w:bookmarkStart w:id="0" w:name="_wq77bl1wezaq" w:colFirst="0" w:colLast="0"/>
      <w:bookmarkEnd w:id="0"/>
      <w:r>
        <w:rPr>
          <w:rFonts w:ascii="Times New Roman" w:hAnsi="Times New Roman" w:cs="Times New Roman"/>
          <w:bCs/>
          <w:sz w:val="24"/>
          <w:szCs w:val="24"/>
        </w:rPr>
        <w:t>scores.</w:t>
      </w:r>
    </w:p>
    <w:p w14:paraId="431F7B28" w14:textId="77777777" w:rsidR="00357A71" w:rsidRDefault="00357A71" w:rsidP="00357A71">
      <w:pPr>
        <w:spacing w:before="240" w:after="240"/>
        <w:rPr>
          <w:rFonts w:asciiTheme="majorBidi" w:hAnsiTheme="majorBidi" w:cstheme="majorBidi"/>
          <w:bCs/>
          <w:sz w:val="24"/>
          <w:szCs w:val="24"/>
        </w:rPr>
      </w:pPr>
    </w:p>
    <w:p w14:paraId="2E1B3804" w14:textId="77777777" w:rsidR="00D87B51" w:rsidRDefault="00D87B51"/>
    <w:sectPr w:rsidR="00D87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D88"/>
    <w:rsid w:val="000315D2"/>
    <w:rsid w:val="000F28D3"/>
    <w:rsid w:val="00122AAF"/>
    <w:rsid w:val="00127E14"/>
    <w:rsid w:val="002117FB"/>
    <w:rsid w:val="00323935"/>
    <w:rsid w:val="00357A71"/>
    <w:rsid w:val="00496FA3"/>
    <w:rsid w:val="0056512E"/>
    <w:rsid w:val="005A63CC"/>
    <w:rsid w:val="00710525"/>
    <w:rsid w:val="00770BDA"/>
    <w:rsid w:val="007E6D88"/>
    <w:rsid w:val="009569A1"/>
    <w:rsid w:val="009D02DF"/>
    <w:rsid w:val="00BE5E46"/>
    <w:rsid w:val="00D6488F"/>
    <w:rsid w:val="00D72BB2"/>
    <w:rsid w:val="00D87B51"/>
    <w:rsid w:val="00DD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2FA2A"/>
  <w15:chartTrackingRefBased/>
  <w15:docId w15:val="{9DD612CD-475F-FA49-AFB6-D2B78B2CC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6D8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D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6D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6D8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6D8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6D8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6D8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6D8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6D8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6D8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D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6D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6D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6D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6D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6D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6D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6D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6D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6D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6D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D8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6D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6D88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6D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6D88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6D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D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D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6D88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57A71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table" w:styleId="TableGrid">
    <w:name w:val="Table Grid"/>
    <w:basedOn w:val="TableNormal"/>
    <w:uiPriority w:val="39"/>
    <w:rsid w:val="000315D2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 Adamis</dc:creator>
  <cp:keywords/>
  <dc:description/>
  <cp:lastModifiedBy>Allie Adamis</cp:lastModifiedBy>
  <cp:revision>8</cp:revision>
  <dcterms:created xsi:type="dcterms:W3CDTF">2026-03-21T18:16:00Z</dcterms:created>
  <dcterms:modified xsi:type="dcterms:W3CDTF">2026-04-16T17:02:00Z</dcterms:modified>
</cp:coreProperties>
</file>